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2 Criteria for identifying a medical diagnosis of asthma or wheezing</w:t>
      </w:r>
    </w:p>
    <w:tbl>
      <w:tblPr>
        <w:tblW w:w="882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5400"/>
      </w:tblGrid>
      <w:tr>
        <w:trPr/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Criteria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Specification</w:t>
            </w:r>
          </w:p>
        </w:tc>
      </w:tr>
      <w:tr>
        <w:trPr>
          <w:trHeight w:val="584" w:hRule="atLeast"/>
        </w:trPr>
        <w:tc>
          <w:tcPr>
            <w:tcW w:w="3420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iagnosis of asthma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AD/OXMIS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ospitalisation for asthma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hospitalisations with a primary or secondary diagnosis of asthma (READ/OXMIS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mergency Department visit for asthma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ED visits with a diagnosis of asthma (READ/OXMIS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utpatient care visit for asthma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outpatient visits for asthma (READ/OXMIS), including physician visits, laboratory care or ancillary services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Pharmacy Rx 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 claims for a short-acting bronchodilator (either short-acting beta agonist or ipratropium bromide) at least 28 days apart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Diagnosis of wheezing 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 episodes (codes) of wheezing at least 28 days apart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ospitalisation for wheezing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 hospitalisations with a primary or secondary diagnosis of wheezing (READ/OXMIS) at least 28 days apart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mergency Department visit for wheezing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 ED visits with a diagnosis of wheezing (READ/OXMIS) at least 28 days apart</w:t>
            </w:r>
          </w:p>
        </w:tc>
      </w:tr>
      <w:tr>
        <w:trPr/>
        <w:tc>
          <w:tcPr>
            <w:tcW w:w="342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utpatient care visit for wheezing</w:t>
            </w:r>
          </w:p>
        </w:tc>
        <w:tc>
          <w:tcPr>
            <w:tcW w:w="540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 outpatient visits for wheezing (READ/OXMIS), including physician visits, laboratory care or ancillary services at least 28 days apart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SimSun;宋体"/>
      <w:b/>
      <w:bCs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7T15:03:00Z</dcterms:created>
  <dc:creator>Elizabeth V Hillyer</dc:creator>
  <dc:description/>
  <cp:keywords/>
  <dc:language>en-US</dc:language>
  <cp:lastModifiedBy>Elizabeth V Hillyer</cp:lastModifiedBy>
  <dcterms:modified xsi:type="dcterms:W3CDTF">2010-04-27T15:06:00Z</dcterms:modified>
  <cp:revision>3</cp:revision>
  <dc:subject/>
  <dc:title>Additional file 2 Criteria for identifying a medical diagnosis of asthma or wheezing</dc:title>
</cp:coreProperties>
</file>